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1349" w:rsidRPr="001141D7" w:rsidRDefault="00904047" w:rsidP="001141D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0404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spellStart"/>
      <w:r w:rsidR="00947CD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904047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34849" w:rsidRPr="00E34849">
        <w:rPr>
          <w:rFonts w:ascii="Times New Roman" w:hAnsi="Times New Roman" w:cs="Times New Roman"/>
          <w:b/>
          <w:sz w:val="24"/>
          <w:szCs w:val="24"/>
          <w:lang w:val="en-US"/>
        </w:rPr>
        <w:t>Significance testing of transcriptomic data</w:t>
      </w:r>
      <w:r w:rsidR="00E34849" w:rsidRPr="00E34849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E34849" w:rsidRPr="00E348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34849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E34849" w:rsidRPr="00E34849">
        <w:rPr>
          <w:rFonts w:ascii="Times New Roman" w:hAnsi="Times New Roman" w:cs="Times New Roman"/>
          <w:sz w:val="24"/>
          <w:szCs w:val="24"/>
          <w:lang w:val="en-US"/>
        </w:rPr>
        <w:t>ranscripts significantly (</w:t>
      </w:r>
      <w:r w:rsidR="00E34849" w:rsidRPr="00E34849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E34849" w:rsidRPr="00E34849">
        <w:rPr>
          <w:rFonts w:ascii="Times New Roman" w:hAnsi="Times New Roman" w:cs="Times New Roman"/>
          <w:sz w:val="24"/>
          <w:szCs w:val="24"/>
          <w:lang w:val="en-US"/>
        </w:rPr>
        <w:t xml:space="preserve">&lt;0.05) </w:t>
      </w:r>
      <w:r w:rsidR="001141D7">
        <w:rPr>
          <w:rFonts w:ascii="Times New Roman" w:hAnsi="Times New Roman" w:cs="Times New Roman"/>
          <w:sz w:val="24"/>
          <w:szCs w:val="24"/>
          <w:lang w:val="en-US"/>
        </w:rPr>
        <w:t xml:space="preserve">up- (↑) or downregulated (↓) </w:t>
      </w:r>
      <w:r w:rsidR="00E34849" w:rsidRPr="00E34849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="001141D7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E34849" w:rsidRPr="00E34849">
        <w:rPr>
          <w:rFonts w:ascii="Times New Roman" w:hAnsi="Times New Roman" w:cs="Times New Roman"/>
          <w:sz w:val="24"/>
          <w:szCs w:val="24"/>
          <w:lang w:val="en-US"/>
        </w:rPr>
        <w:t xml:space="preserve"> control</w:t>
      </w:r>
      <w:r w:rsidR="001141D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1141D7" w:rsidRPr="001141D7">
        <w:rPr>
          <w:rFonts w:ascii="Times New Roman" w:hAnsi="Times New Roman" w:cs="Times New Roman"/>
          <w:i/>
          <w:sz w:val="24"/>
          <w:szCs w:val="24"/>
          <w:lang w:val="en-US"/>
        </w:rPr>
        <w:t>Pseudomonas fluorescens</w:t>
      </w:r>
      <w:r w:rsidR="001141D7">
        <w:rPr>
          <w:rFonts w:ascii="Times New Roman" w:hAnsi="Times New Roman" w:cs="Times New Roman"/>
          <w:sz w:val="24"/>
          <w:szCs w:val="24"/>
          <w:lang w:val="en-US"/>
        </w:rPr>
        <w:t xml:space="preserve"> In5) in dual-culture with </w:t>
      </w:r>
      <w:r w:rsidR="001141D7" w:rsidRPr="001141D7">
        <w:rPr>
          <w:rFonts w:ascii="Times New Roman" w:hAnsi="Times New Roman" w:cs="Times New Roman"/>
          <w:i/>
          <w:sz w:val="24"/>
          <w:szCs w:val="24"/>
          <w:lang w:val="en-US"/>
        </w:rPr>
        <w:t>Rhizoctonia solani</w:t>
      </w:r>
      <w:r w:rsidR="001141D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1141D7">
        <w:rPr>
          <w:rFonts w:ascii="Times New Roman" w:hAnsi="Times New Roman" w:cs="Times New Roman"/>
          <w:sz w:val="24"/>
          <w:szCs w:val="24"/>
          <w:lang w:val="en-US"/>
        </w:rPr>
        <w:t>Rs</w:t>
      </w:r>
      <w:proofErr w:type="spellEnd"/>
      <w:r w:rsidR="001141D7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DB2E16">
        <w:rPr>
          <w:rFonts w:ascii="Times New Roman" w:hAnsi="Times New Roman" w:cs="Times New Roman"/>
          <w:sz w:val="24"/>
          <w:szCs w:val="24"/>
          <w:lang w:val="en-US"/>
        </w:rPr>
        <w:t>compared to</w:t>
      </w:r>
      <w:r w:rsidR="001141D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141D7" w:rsidRPr="001141D7">
        <w:rPr>
          <w:rFonts w:ascii="Times New Roman" w:hAnsi="Times New Roman" w:cs="Times New Roman"/>
          <w:i/>
          <w:sz w:val="24"/>
          <w:szCs w:val="24"/>
          <w:lang w:val="en-US"/>
        </w:rPr>
        <w:t>Pythium aphanidermatum</w:t>
      </w:r>
      <w:r w:rsidR="001141D7">
        <w:rPr>
          <w:rFonts w:ascii="Times New Roman" w:hAnsi="Times New Roman" w:cs="Times New Roman"/>
          <w:sz w:val="24"/>
          <w:szCs w:val="24"/>
          <w:lang w:val="en-US"/>
        </w:rPr>
        <w:t xml:space="preserve"> (Pa)</w:t>
      </w:r>
      <w:r w:rsidR="00E34849" w:rsidRPr="00E348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65C8B">
        <w:rPr>
          <w:rFonts w:ascii="Times New Roman" w:hAnsi="Times New Roman" w:cs="Times New Roman"/>
          <w:sz w:val="24"/>
          <w:szCs w:val="24"/>
          <w:lang w:val="en-US"/>
        </w:rPr>
        <w:t xml:space="preserve">are indicated by1 </w:t>
      </w:r>
      <w:r w:rsidR="00E3484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365C8B">
        <w:rPr>
          <w:rFonts w:ascii="Times New Roman" w:hAnsi="Times New Roman" w:cs="Times New Roman"/>
          <w:sz w:val="24"/>
          <w:szCs w:val="24"/>
          <w:lang w:val="en-US"/>
        </w:rPr>
        <w:t>grey</w:t>
      </w:r>
      <w:r w:rsidR="00E34849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E34849" w:rsidRPr="00E34849">
        <w:rPr>
          <w:rFonts w:ascii="Times New Roman" w:hAnsi="Times New Roman" w:cs="Times New Roman"/>
          <w:sz w:val="24"/>
          <w:szCs w:val="24"/>
          <w:lang w:val="en-US"/>
        </w:rPr>
        <w:t>whereas transcripts not significantly (</w:t>
      </w:r>
      <w:r w:rsidR="00E34849" w:rsidRPr="00E34849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E34849" w:rsidRPr="00E34849">
        <w:rPr>
          <w:rFonts w:ascii="Times New Roman" w:hAnsi="Times New Roman" w:cs="Times New Roman"/>
          <w:sz w:val="24"/>
          <w:szCs w:val="24"/>
          <w:lang w:val="en-US"/>
        </w:rPr>
        <w:t>&gt;0.05) differentially expressed from control</w:t>
      </w:r>
      <w:r w:rsidR="00E34849">
        <w:rPr>
          <w:rFonts w:ascii="Times New Roman" w:hAnsi="Times New Roman" w:cs="Times New Roman"/>
          <w:sz w:val="24"/>
          <w:szCs w:val="24"/>
          <w:lang w:val="en-US"/>
        </w:rPr>
        <w:t xml:space="preserve"> are represented as 0 (</w:t>
      </w:r>
      <w:r w:rsidR="00365C8B">
        <w:rPr>
          <w:rFonts w:ascii="Times New Roman" w:hAnsi="Times New Roman" w:cs="Times New Roman"/>
          <w:sz w:val="24"/>
          <w:szCs w:val="24"/>
          <w:lang w:val="en-US"/>
        </w:rPr>
        <w:t>white</w:t>
      </w:r>
      <w:r w:rsidR="00E3484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141D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609A9">
        <w:rPr>
          <w:rFonts w:ascii="Times New Roman" w:hAnsi="Times New Roman" w:cs="Times New Roman"/>
          <w:sz w:val="24"/>
          <w:szCs w:val="24"/>
          <w:lang w:val="en-US"/>
        </w:rPr>
        <w:t>Only genes up-or downregulated three-fold were included.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2174"/>
        <w:gridCol w:w="1105"/>
        <w:gridCol w:w="1105"/>
        <w:gridCol w:w="1105"/>
        <w:gridCol w:w="1105"/>
        <w:gridCol w:w="1105"/>
        <w:gridCol w:w="1105"/>
        <w:gridCol w:w="3072"/>
        <w:gridCol w:w="3662"/>
      </w:tblGrid>
      <w:tr w:rsidR="00E602FA" w:rsidRPr="00E602FA" w:rsidTr="00E602FA">
        <w:trPr>
          <w:trHeight w:val="330"/>
        </w:trPr>
        <w:tc>
          <w:tcPr>
            <w:tcW w:w="7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9609A9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9609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Locus Tag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7D4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P</w:t>
            </w:r>
            <w:r w:rsidR="007D4B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a</w:t>
            </w: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↑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7D4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 P</w:t>
            </w:r>
            <w:r w:rsidR="007D4B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a</w:t>
            </w: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↓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Rs↑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Rs↓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7D4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Rs↑ P</w:t>
            </w:r>
            <w:r w:rsidR="007D4B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a</w:t>
            </w: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↑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7D4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Rs↓ P</w:t>
            </w:r>
            <w:r w:rsidR="007D4B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a</w:t>
            </w: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↓</w:t>
            </w:r>
          </w:p>
        </w:tc>
        <w:tc>
          <w:tcPr>
            <w:tcW w:w="10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GenBank ID</w:t>
            </w:r>
          </w:p>
        </w:tc>
        <w:tc>
          <w:tcPr>
            <w:tcW w:w="10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Protein Name</w:t>
            </w:r>
          </w:p>
        </w:tc>
      </w:tr>
      <w:tr w:rsidR="00E602FA" w:rsidRPr="00E602FA" w:rsidTr="00365C8B">
        <w:trPr>
          <w:trHeight w:val="315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L066_06105</w:t>
            </w:r>
            <w:proofErr w:type="spellEnd"/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365C8B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36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KPN89919.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alpha/beta hydrolase</w:t>
            </w:r>
          </w:p>
        </w:tc>
      </w:tr>
      <w:tr w:rsidR="00E602FA" w:rsidRPr="00E602FA" w:rsidTr="00365C8B">
        <w:trPr>
          <w:trHeight w:val="315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L066_09895</w:t>
            </w:r>
            <w:proofErr w:type="spellEnd"/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365C8B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36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KPN90627.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ydrolase</w:t>
            </w:r>
          </w:p>
        </w:tc>
      </w:tr>
      <w:tr w:rsidR="00E602FA" w:rsidRPr="00E602FA" w:rsidTr="00365C8B">
        <w:trPr>
          <w:trHeight w:val="315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L066_14420</w:t>
            </w:r>
            <w:proofErr w:type="spellEnd"/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365C8B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36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KPN91473.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quercetin 2,3-dioxygenase</w:t>
            </w:r>
          </w:p>
        </w:tc>
      </w:tr>
      <w:tr w:rsidR="00E602FA" w:rsidRPr="00E602FA" w:rsidTr="00365C8B">
        <w:trPr>
          <w:trHeight w:val="315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L066_18305</w:t>
            </w:r>
            <w:proofErr w:type="spellEnd"/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365C8B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36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KPN92189.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FMN-dependent NADH-azoreductase</w:t>
            </w:r>
          </w:p>
        </w:tc>
      </w:tr>
      <w:tr w:rsidR="00E602FA" w:rsidRPr="00E602FA" w:rsidTr="00365C8B">
        <w:trPr>
          <w:trHeight w:val="315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L066_05010</w:t>
            </w:r>
            <w:proofErr w:type="spellEnd"/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365C8B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36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KPN94213.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ypothetical protein</w:t>
            </w:r>
          </w:p>
        </w:tc>
      </w:tr>
      <w:tr w:rsidR="00E602FA" w:rsidRPr="00E602FA" w:rsidTr="00365C8B">
        <w:trPr>
          <w:trHeight w:val="315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L066_10105</w:t>
            </w:r>
            <w:proofErr w:type="spellEnd"/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365C8B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36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KPN90667.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pirin</w:t>
            </w:r>
          </w:p>
        </w:tc>
      </w:tr>
      <w:tr w:rsidR="00E602FA" w:rsidRPr="00E602FA" w:rsidTr="00365C8B">
        <w:trPr>
          <w:trHeight w:val="315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L066_04230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365C8B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36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KPN94078.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aromatic ring-opening dioxygenase LigB</w:t>
            </w:r>
          </w:p>
        </w:tc>
      </w:tr>
      <w:tr w:rsidR="00E602FA" w:rsidRPr="00F32F0A" w:rsidTr="00365C8B">
        <w:trPr>
          <w:trHeight w:val="315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L066_06100</w:t>
            </w:r>
            <w:proofErr w:type="spellEnd"/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365C8B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36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KPN89918.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mechanosensitive ion channel protein </w:t>
            </w:r>
            <w:proofErr w:type="spellStart"/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scS</w:t>
            </w:r>
            <w:proofErr w:type="spellEnd"/>
          </w:p>
        </w:tc>
      </w:tr>
      <w:tr w:rsidR="00E602FA" w:rsidRPr="00E602FA" w:rsidTr="00365C8B">
        <w:trPr>
          <w:trHeight w:val="315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L066_31290</w:t>
            </w:r>
            <w:proofErr w:type="spellEnd"/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365C8B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36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KPN87407.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ypothetical protein</w:t>
            </w:r>
          </w:p>
        </w:tc>
      </w:tr>
      <w:tr w:rsidR="00E602FA" w:rsidRPr="00E602FA" w:rsidTr="00365C8B">
        <w:trPr>
          <w:trHeight w:val="315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L066_13550</w:t>
            </w:r>
            <w:proofErr w:type="spellEnd"/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365C8B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36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KPN91317.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phage infection protein</w:t>
            </w:r>
          </w:p>
        </w:tc>
      </w:tr>
      <w:tr w:rsidR="00E602FA" w:rsidRPr="00E602FA" w:rsidTr="00365C8B">
        <w:trPr>
          <w:trHeight w:val="315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L066_14055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365C8B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36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KPN91408.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ypothetical protein</w:t>
            </w:r>
          </w:p>
        </w:tc>
      </w:tr>
      <w:tr w:rsidR="00E602FA" w:rsidRPr="00E602FA" w:rsidTr="00365C8B">
        <w:trPr>
          <w:trHeight w:val="315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L066_13570</w:t>
            </w:r>
            <w:proofErr w:type="spellEnd"/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365C8B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36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KPN91319.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ypothetical protein</w:t>
            </w:r>
          </w:p>
        </w:tc>
      </w:tr>
      <w:tr w:rsidR="00E602FA" w:rsidRPr="00E602FA" w:rsidTr="00365C8B">
        <w:trPr>
          <w:trHeight w:val="315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L066_05530</w:t>
            </w:r>
            <w:proofErr w:type="spellEnd"/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365C8B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36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KPN89818.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glutathionyl-hydroquinone reductase YqjG</w:t>
            </w:r>
          </w:p>
        </w:tc>
      </w:tr>
      <w:tr w:rsidR="00E602FA" w:rsidRPr="00E602FA" w:rsidTr="00365C8B">
        <w:trPr>
          <w:trHeight w:val="315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L066_06700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365C8B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36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KPN90033.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ypothetical protein</w:t>
            </w:r>
          </w:p>
        </w:tc>
      </w:tr>
      <w:tr w:rsidR="00E602FA" w:rsidRPr="00E602FA" w:rsidTr="00365C8B">
        <w:trPr>
          <w:trHeight w:val="315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L066_06705</w:t>
            </w:r>
            <w:proofErr w:type="spellEnd"/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365C8B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36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KPN90034.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ypothetical protein</w:t>
            </w:r>
          </w:p>
        </w:tc>
      </w:tr>
      <w:tr w:rsidR="00E602FA" w:rsidRPr="00E602FA" w:rsidTr="00365C8B">
        <w:trPr>
          <w:trHeight w:val="315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L066_12150</w:t>
            </w:r>
            <w:proofErr w:type="spellEnd"/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365C8B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36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KPN91047.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ypothetical protein</w:t>
            </w:r>
          </w:p>
        </w:tc>
      </w:tr>
      <w:tr w:rsidR="00E602FA" w:rsidRPr="00E602FA" w:rsidTr="00365C8B">
        <w:trPr>
          <w:trHeight w:val="315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L066_12145</w:t>
            </w:r>
            <w:proofErr w:type="spellEnd"/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365C8B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36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KPN91046.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ypothetical protein</w:t>
            </w:r>
          </w:p>
        </w:tc>
      </w:tr>
      <w:tr w:rsidR="00E602FA" w:rsidRPr="00E602FA" w:rsidTr="00365C8B">
        <w:trPr>
          <w:trHeight w:val="315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L066_07630</w:t>
            </w:r>
            <w:proofErr w:type="spellEnd"/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365C8B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365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KPN90211.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ypothetical protein</w:t>
            </w:r>
          </w:p>
        </w:tc>
      </w:tr>
      <w:tr w:rsidR="00E602FA" w:rsidRPr="00E602FA" w:rsidTr="00963B4C">
        <w:trPr>
          <w:trHeight w:val="315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L066_07090</w:t>
            </w:r>
            <w:proofErr w:type="spellEnd"/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KPN90105.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ATPase</w:t>
            </w:r>
          </w:p>
        </w:tc>
      </w:tr>
      <w:tr w:rsidR="00E602FA" w:rsidRPr="00E602FA" w:rsidTr="00365C8B">
        <w:trPr>
          <w:trHeight w:val="315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L066_13695</w:t>
            </w:r>
            <w:proofErr w:type="spellEnd"/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KPN91341.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ypothetical protein</w:t>
            </w:r>
          </w:p>
        </w:tc>
      </w:tr>
      <w:tr w:rsidR="00E602FA" w:rsidRPr="00E602FA" w:rsidTr="00365C8B">
        <w:trPr>
          <w:trHeight w:val="315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L066_31095</w:t>
            </w:r>
            <w:proofErr w:type="spellEnd"/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KPN87516.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filamentous hemagglutinin</w:t>
            </w:r>
          </w:p>
        </w:tc>
      </w:tr>
      <w:tr w:rsidR="00E602FA" w:rsidRPr="00E602FA" w:rsidTr="00963B4C">
        <w:trPr>
          <w:trHeight w:val="315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L066_10590</w:t>
            </w:r>
            <w:proofErr w:type="spellEnd"/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KPN90754.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FMN-dependent NADH-azoreductase</w:t>
            </w:r>
          </w:p>
        </w:tc>
      </w:tr>
      <w:tr w:rsidR="00E602FA" w:rsidRPr="00E602FA" w:rsidTr="00365C8B">
        <w:trPr>
          <w:trHeight w:val="315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L066_31575</w:t>
            </w:r>
            <w:proofErr w:type="spellEnd"/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KPN87458.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quercetin 2,3-dioxygenase</w:t>
            </w:r>
          </w:p>
        </w:tc>
      </w:tr>
      <w:tr w:rsidR="00E602FA" w:rsidRPr="00E602FA" w:rsidTr="00365C8B">
        <w:trPr>
          <w:trHeight w:val="315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L066_04065</w:t>
            </w:r>
            <w:proofErr w:type="spellEnd"/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KPN94047.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DoxX family protein</w:t>
            </w:r>
          </w:p>
        </w:tc>
      </w:tr>
      <w:tr w:rsidR="00E602FA" w:rsidRPr="00E602FA" w:rsidTr="00365C8B">
        <w:trPr>
          <w:trHeight w:val="330"/>
        </w:trPr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L066_07095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KPN90106.1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istidine kinase</w:t>
            </w:r>
          </w:p>
        </w:tc>
      </w:tr>
      <w:tr w:rsidR="00E602FA" w:rsidRPr="00E602FA" w:rsidTr="00E602FA">
        <w:trPr>
          <w:trHeight w:val="330"/>
        </w:trPr>
        <w:tc>
          <w:tcPr>
            <w:tcW w:w="71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lastRenderedPageBreak/>
              <w:t>Locus Tag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F32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P</w:t>
            </w:r>
            <w:r w:rsidR="00F32F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a</w:t>
            </w: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↑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F32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 P</w:t>
            </w:r>
            <w:r w:rsidR="00F32F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a</w:t>
            </w: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↓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Rs↑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Rs↓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F32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Rs↑ P</w:t>
            </w:r>
            <w:r w:rsidR="00F32F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a</w:t>
            </w: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↑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F32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Rs↓ P</w:t>
            </w:r>
            <w:r w:rsidR="00F32F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a</w:t>
            </w:r>
            <w:bookmarkStart w:id="0" w:name="_GoBack"/>
            <w:bookmarkEnd w:id="0"/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↓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GenBank ID</w:t>
            </w:r>
          </w:p>
        </w:tc>
        <w:tc>
          <w:tcPr>
            <w:tcW w:w="102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Protein Name</w:t>
            </w:r>
          </w:p>
        </w:tc>
      </w:tr>
      <w:tr w:rsidR="00E602FA" w:rsidRPr="00E602FA" w:rsidTr="00365C8B">
        <w:trPr>
          <w:trHeight w:val="315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L066_22770</w:t>
            </w:r>
            <w:proofErr w:type="spellEnd"/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KPN88932.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ypothetical protein</w:t>
            </w:r>
          </w:p>
        </w:tc>
      </w:tr>
      <w:tr w:rsidR="00E602FA" w:rsidRPr="00E602FA" w:rsidTr="00365C8B">
        <w:trPr>
          <w:trHeight w:val="315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L066_12155</w:t>
            </w:r>
            <w:proofErr w:type="spellEnd"/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KPN91048.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ypothetical protein</w:t>
            </w:r>
          </w:p>
        </w:tc>
      </w:tr>
      <w:tr w:rsidR="00E602FA" w:rsidRPr="00E602FA" w:rsidTr="00365C8B">
        <w:trPr>
          <w:trHeight w:val="315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L066_03355</w:t>
            </w:r>
            <w:proofErr w:type="spellEnd"/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KPN93911.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ABC transporter</w:t>
            </w:r>
          </w:p>
        </w:tc>
      </w:tr>
      <w:tr w:rsidR="00E602FA" w:rsidRPr="00E602FA" w:rsidTr="00365C8B">
        <w:trPr>
          <w:trHeight w:val="315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L066_27880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KPN88055.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cytochrome b</w:t>
            </w:r>
          </w:p>
        </w:tc>
      </w:tr>
      <w:tr w:rsidR="00E602FA" w:rsidRPr="00E602FA" w:rsidTr="00365C8B">
        <w:trPr>
          <w:trHeight w:val="315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L066_11190</w:t>
            </w:r>
            <w:proofErr w:type="spellEnd"/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KPN90872.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oxidoreductase</w:t>
            </w:r>
          </w:p>
        </w:tc>
      </w:tr>
      <w:tr w:rsidR="00E602FA" w:rsidRPr="00E602FA" w:rsidTr="00365C8B">
        <w:trPr>
          <w:trHeight w:val="315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L066_11490</w:t>
            </w:r>
            <w:proofErr w:type="spellEnd"/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KPN90923.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ypothetical protein</w:t>
            </w:r>
          </w:p>
        </w:tc>
      </w:tr>
      <w:tr w:rsidR="00E602FA" w:rsidRPr="00E602FA" w:rsidTr="00365C8B">
        <w:trPr>
          <w:trHeight w:val="315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L066_26360</w:t>
            </w:r>
            <w:proofErr w:type="spellEnd"/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KPN87765.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AlpA family transcriptional regulator</w:t>
            </w:r>
          </w:p>
        </w:tc>
      </w:tr>
      <w:tr w:rsidR="00E602FA" w:rsidRPr="00E602FA" w:rsidTr="00365C8B">
        <w:trPr>
          <w:trHeight w:val="315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L066_11195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KPN90873.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sulfite reductase</w:t>
            </w:r>
          </w:p>
        </w:tc>
      </w:tr>
      <w:tr w:rsidR="00E602FA" w:rsidRPr="00E602FA" w:rsidTr="00365C8B">
        <w:trPr>
          <w:trHeight w:val="315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L066_13155</w:t>
            </w:r>
            <w:proofErr w:type="spellEnd"/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KPN91243.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NIPSNAP domain containing protein</w:t>
            </w:r>
          </w:p>
        </w:tc>
      </w:tr>
      <w:tr w:rsidR="00E602FA" w:rsidRPr="00E602FA" w:rsidTr="00365C8B">
        <w:trPr>
          <w:trHeight w:val="315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L066_11200</w:t>
            </w:r>
            <w:proofErr w:type="spellEnd"/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KPN92978.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cytochrome C oxidase Cbb3</w:t>
            </w:r>
          </w:p>
        </w:tc>
      </w:tr>
      <w:tr w:rsidR="00E602FA" w:rsidRPr="00E602FA" w:rsidTr="00365C8B">
        <w:trPr>
          <w:trHeight w:val="330"/>
        </w:trPr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L066_11050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KPN90845.1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FA" w:rsidRPr="00E602FA" w:rsidRDefault="00E602FA" w:rsidP="00E60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E6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(Fe-S)-binding protein</w:t>
            </w:r>
          </w:p>
        </w:tc>
      </w:tr>
    </w:tbl>
    <w:p w:rsidR="00E34849" w:rsidRPr="00E34849" w:rsidRDefault="00E34849">
      <w:pPr>
        <w:rPr>
          <w:rFonts w:ascii="Times New Roman" w:hAnsi="Times New Roman" w:cs="Times New Roman"/>
          <w:sz w:val="20"/>
          <w:szCs w:val="20"/>
        </w:rPr>
      </w:pPr>
    </w:p>
    <w:sectPr w:rsidR="00E34849" w:rsidRPr="00E34849" w:rsidSect="00E3484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1304"/>
  <w:hyphenationZone w:val="425"/>
  <w:characterSpacingControl w:val="doNotCompress"/>
  <w:compat/>
  <w:rsids>
    <w:rsidRoot w:val="00E34849"/>
    <w:rsid w:val="001141D7"/>
    <w:rsid w:val="00142717"/>
    <w:rsid w:val="00365C8B"/>
    <w:rsid w:val="00490788"/>
    <w:rsid w:val="007D4B15"/>
    <w:rsid w:val="008F690B"/>
    <w:rsid w:val="00904047"/>
    <w:rsid w:val="00947CD9"/>
    <w:rsid w:val="009609A9"/>
    <w:rsid w:val="00963B4C"/>
    <w:rsid w:val="00971349"/>
    <w:rsid w:val="00A00DEF"/>
    <w:rsid w:val="00B30E34"/>
    <w:rsid w:val="00DB2E16"/>
    <w:rsid w:val="00E0278B"/>
    <w:rsid w:val="00E34849"/>
    <w:rsid w:val="00E602FA"/>
    <w:rsid w:val="00E95585"/>
    <w:rsid w:val="00F32F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E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32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3</Words>
  <Characters>230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27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nna Catherine Hennessy</dc:creator>
  <cp:keywords/>
  <dc:description/>
  <cp:lastModifiedBy>0011687</cp:lastModifiedBy>
  <cp:revision>7</cp:revision>
  <dcterms:created xsi:type="dcterms:W3CDTF">2017-06-04T11:03:00Z</dcterms:created>
  <dcterms:modified xsi:type="dcterms:W3CDTF">2017-08-07T13:10:00Z</dcterms:modified>
</cp:coreProperties>
</file>